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25036" w14:textId="19E3DFE5" w:rsidR="005F3D50" w:rsidRPr="002902C3" w:rsidRDefault="000F7913" w:rsidP="005F3D50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39851316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1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4994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2337"/>
        <w:gridCol w:w="2337"/>
        <w:gridCol w:w="2337"/>
      </w:tblGrid>
      <w:tr w:rsidR="005F3D50" w:rsidRPr="002902C3" w14:paraId="37F5D783" w14:textId="77777777" w:rsidTr="00966667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C0594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ED010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micast 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0D2B9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wdust 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0E609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</w:tr>
      <w:tr w:rsidR="005F3D50" w:rsidRPr="002902C3" w14:paraId="122870F5" w14:textId="77777777" w:rsidTr="00966667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99A2C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7C852B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0D8DC6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4C5E3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</w:tr>
      <w:tr w:rsidR="005F3D50" w:rsidRPr="002902C3" w14:paraId="0C5BC7FA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122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A0B5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3C95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211A6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</w:tr>
      <w:tr w:rsidR="005F3D50" w:rsidRPr="002902C3" w14:paraId="2629652E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37DE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4768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A52F9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ED67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</w:tr>
      <w:tr w:rsidR="005F3D50" w:rsidRPr="002902C3" w14:paraId="2844959C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6A9B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8E6E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5EECB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E3F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</w:tr>
      <w:tr w:rsidR="005F3D50" w:rsidRPr="002902C3" w14:paraId="5AB052F5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C4674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97C69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AAE274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542F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</w:tr>
      <w:tr w:rsidR="005F3D50" w:rsidRPr="002902C3" w14:paraId="303E884D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B7093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93A3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EC50F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A990E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</w:tr>
      <w:tr w:rsidR="005F3D50" w:rsidRPr="002902C3" w14:paraId="6D2725F2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FC01F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A506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B9C3E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5D707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</w:tr>
      <w:tr w:rsidR="005F3D50" w:rsidRPr="002902C3" w14:paraId="6EFAA663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9F3E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4B768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CFF39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82406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</w:tr>
      <w:tr w:rsidR="005F3D50" w:rsidRPr="002902C3" w14:paraId="77B30FD0" w14:textId="77777777" w:rsidTr="00966667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0440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5CE77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5C16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7BF4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</w:tr>
      <w:tr w:rsidR="005F3D50" w:rsidRPr="002902C3" w14:paraId="493F7926" w14:textId="77777777" w:rsidTr="0096666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2860A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D01A0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448B8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67C67" w14:textId="77777777" w:rsidR="005F3D50" w:rsidRPr="002902C3" w:rsidRDefault="005F3D50" w:rsidP="009666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</w:tr>
    </w:tbl>
    <w:p w14:paraId="231778DA" w14:textId="77777777" w:rsidR="005F3D50" w:rsidRPr="002902C3" w:rsidRDefault="005F3D50" w:rsidP="005F3D5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no add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, add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841910" w14:textId="77777777" w:rsidR="005F3D50" w:rsidRPr="002902C3" w:rsidRDefault="005F3D50" w:rsidP="005F3D50">
      <w:pPr>
        <w:pStyle w:val="NormalWeb"/>
        <w:spacing w:before="0" w:beforeAutospacing="0" w:after="0" w:afterAutospacing="0" w:line="480" w:lineRule="auto"/>
        <w:jc w:val="both"/>
        <w:rPr>
          <w:b/>
          <w:color w:val="000000" w:themeColor="text1"/>
        </w:rPr>
      </w:pPr>
    </w:p>
    <w:p w14:paraId="5752976D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" w:name="_Toc39851322"/>
    </w:p>
    <w:p w14:paraId="51C7CF8F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71FD1E2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CBE49DE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894A160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9752DEA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DE92497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0519290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70D1AFE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BCE6C72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bookmarkEnd w:id="1"/>
    <w:p w14:paraId="2C389CC9" w14:textId="77777777" w:rsidR="00884A90" w:rsidRDefault="00884A90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sectPr w:rsidR="00884A90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709CD" w14:textId="77777777" w:rsidR="006524E5" w:rsidRDefault="006524E5">
      <w:pPr>
        <w:spacing w:after="0" w:line="240" w:lineRule="auto"/>
      </w:pPr>
      <w:r>
        <w:separator/>
      </w:r>
    </w:p>
  </w:endnote>
  <w:endnote w:type="continuationSeparator" w:id="0">
    <w:p w14:paraId="6431BE0E" w14:textId="77777777" w:rsidR="006524E5" w:rsidRDefault="00652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6524E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A836C" w14:textId="77777777" w:rsidR="006524E5" w:rsidRDefault="006524E5">
      <w:pPr>
        <w:spacing w:after="0" w:line="240" w:lineRule="auto"/>
      </w:pPr>
      <w:r>
        <w:separator/>
      </w:r>
    </w:p>
  </w:footnote>
  <w:footnote w:type="continuationSeparator" w:id="0">
    <w:p w14:paraId="0E93E57A" w14:textId="77777777" w:rsidR="006524E5" w:rsidRDefault="006524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301491"/>
    <w:rsid w:val="00375602"/>
    <w:rsid w:val="00541C11"/>
    <w:rsid w:val="005F3D50"/>
    <w:rsid w:val="00605203"/>
    <w:rsid w:val="006524E5"/>
    <w:rsid w:val="006E22A4"/>
    <w:rsid w:val="006F054F"/>
    <w:rsid w:val="00884A90"/>
    <w:rsid w:val="00956832"/>
    <w:rsid w:val="00A05394"/>
    <w:rsid w:val="00B5353A"/>
    <w:rsid w:val="00C3373C"/>
    <w:rsid w:val="00E304C5"/>
    <w:rsid w:val="00E57E69"/>
    <w:rsid w:val="00EA323B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1</Characters>
  <Application>Microsoft Office Word</Application>
  <DocSecurity>0</DocSecurity>
  <Lines>2</Lines>
  <Paragraphs>1</Paragraphs>
  <ScaleCrop>false</ScaleCrop>
  <Company>Dalhousie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2:00Z</dcterms:created>
  <dcterms:modified xsi:type="dcterms:W3CDTF">2021-06-26T23:14:00Z</dcterms:modified>
</cp:coreProperties>
</file>